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1729" w:tblpY="715"/>
        <w:tblW w:w="11702" w:type="dxa"/>
        <w:tblLook w:val="04A0" w:firstRow="1" w:lastRow="0" w:firstColumn="1" w:lastColumn="0" w:noHBand="0" w:noVBand="1"/>
      </w:tblPr>
      <w:tblGrid>
        <w:gridCol w:w="1102"/>
        <w:gridCol w:w="2141"/>
        <w:gridCol w:w="2265"/>
        <w:gridCol w:w="832"/>
        <w:gridCol w:w="2265"/>
        <w:gridCol w:w="2265"/>
        <w:gridCol w:w="832"/>
      </w:tblGrid>
      <w:tr w:rsidR="00582F71" w:rsidRPr="00A075CE" w14:paraId="36BD2565" w14:textId="77777777" w:rsidTr="00582F71">
        <w:trPr>
          <w:trHeight w:val="308"/>
        </w:trPr>
        <w:tc>
          <w:tcPr>
            <w:tcW w:w="11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3602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A075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8D1F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Obom Dry (AU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A00D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Asutsuare Dry (AU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8EFA0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A0AD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Obom Rainy (AU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AE44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Asutsuare Rainy (AU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40FD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582F71" w:rsidRPr="00A075CE" w14:paraId="1EC32B67" w14:textId="77777777" w:rsidTr="00582F71">
        <w:trPr>
          <w:trHeight w:val="28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45C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MSP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F788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F964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5B20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6C0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6B58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06A0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82F71" w:rsidRPr="00A075CE" w14:paraId="0F868635" w14:textId="77777777" w:rsidTr="00582F71">
        <w:trPr>
          <w:trHeight w:val="28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CAE3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Ig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3057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7755 (498 - 5091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7D8F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2990 (1325 - 800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857A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91CD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37587 (11769 - 5876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68AC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8720 (4754 - 1509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6A6C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582F71" w:rsidRPr="00A075CE" w14:paraId="263892FB" w14:textId="77777777" w:rsidTr="00582F71">
        <w:trPr>
          <w:trHeight w:val="28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51FB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IgG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E2E5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617.9 (129.1 - 136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DCA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50.69 (17.33 - 202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CF4C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8CA0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944 (494.5 - 528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8CE7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20.9 (67.76 - 676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24EF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582F71" w:rsidRPr="00A075CE" w14:paraId="3C24C934" w14:textId="77777777" w:rsidTr="00582F71">
        <w:trPr>
          <w:trHeight w:val="28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7CD3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IgG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C18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46.5 (23.66 - 801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1EB6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3.94 (1.375 - 64.2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E55D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F1EF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2784 (408 - 502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2CCD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36.87 (8.737 - 280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792F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582F71" w:rsidRPr="00A075CE" w14:paraId="20985D19" w14:textId="77777777" w:rsidTr="00582F71">
        <w:trPr>
          <w:trHeight w:val="28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B484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IgM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29FB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3981 (1564 - 1069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FF5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2780 (1071 - 745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C173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4281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37755 (15961 - 5701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191D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8790 (8949 - 3144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6DF7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582F71" w:rsidRPr="00A075CE" w14:paraId="1D5969FD" w14:textId="77777777" w:rsidTr="00582F71">
        <w:trPr>
          <w:trHeight w:val="28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3CAF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Pfs23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CCAE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1783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D070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15FC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7FD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B88" w14:textId="77777777" w:rsidR="00A76C70" w:rsidRPr="00A075CE" w:rsidRDefault="00A76C70" w:rsidP="00A76C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82F71" w:rsidRPr="00A075CE" w14:paraId="5C9E03EA" w14:textId="77777777" w:rsidTr="00582F71">
        <w:trPr>
          <w:trHeight w:val="28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D0A0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Ig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4910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5495 (9303 - 3237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DAD5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7680 (5049 - 1168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E60F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AEA1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5857 (3661 - 1598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46E2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4437 (3028 - 675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1142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582F71" w:rsidRPr="00A075CE" w14:paraId="54D4D9FC" w14:textId="77777777" w:rsidTr="00582F71">
        <w:trPr>
          <w:trHeight w:val="28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A6D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IgG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8916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5495 (9303 - 3086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E165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2579 (8659 - 1933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8F58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10E4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663 (787.1 - 4199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C037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714.4 (404.4 - 130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B919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582F71" w:rsidRPr="00A075CE" w14:paraId="415E5530" w14:textId="77777777" w:rsidTr="00582F71">
        <w:trPr>
          <w:trHeight w:val="28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397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IgG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0F92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844.4 (326.7 - 205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1DC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78.75 (47.1 - 286.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D2C6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FC6E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822.5 (467.3 - 264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BD3C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27.2 (11.9 - 298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8641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582F71" w:rsidRPr="00A075CE" w14:paraId="0D8680EC" w14:textId="77777777" w:rsidTr="00582F71">
        <w:trPr>
          <w:trHeight w:val="308"/>
        </w:trPr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E9BA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IgM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75DD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14559 (7186 - 40555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36B57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9302 (5718 - 13437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AA18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2B1E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25672 (14352 - 86262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F3EA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49315 (37469 - 66066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45EE" w14:textId="77777777" w:rsidR="00A76C70" w:rsidRPr="00A075CE" w:rsidRDefault="00A76C70" w:rsidP="00A76C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75CE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</w:tbl>
    <w:p w14:paraId="7C0C9FD1" w14:textId="3142CD77" w:rsidR="00A76C70" w:rsidRDefault="00A76C70" w:rsidP="00A76C70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Table </w:t>
      </w:r>
      <w:r w:rsidR="001C145D">
        <w:rPr>
          <w:rFonts w:eastAsia="Times New Roman" w:cs="Times New Roman"/>
          <w:sz w:val="24"/>
          <w:szCs w:val="24"/>
        </w:rPr>
        <w:t>S</w:t>
      </w:r>
      <w:r>
        <w:rPr>
          <w:rFonts w:eastAsia="Times New Roman" w:cs="Times New Roman"/>
          <w:sz w:val="24"/>
          <w:szCs w:val="24"/>
        </w:rPr>
        <w:t>1. Statistical analysis between sites at each season</w:t>
      </w:r>
    </w:p>
    <w:p w14:paraId="0B5C1D13" w14:textId="77777777" w:rsidR="00A76C70" w:rsidRDefault="00A76C70" w:rsidP="00A76C70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</w:p>
    <w:p w14:paraId="67D41706" w14:textId="77777777" w:rsidR="00A76C70" w:rsidRDefault="00A76C70" w:rsidP="00A76C70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</w:p>
    <w:p w14:paraId="4E843910" w14:textId="77777777" w:rsidR="00A76C70" w:rsidRDefault="00A76C70" w:rsidP="00A76C70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</w:p>
    <w:p w14:paraId="418E0CA1" w14:textId="77777777" w:rsidR="00A76C70" w:rsidRDefault="00A76C70" w:rsidP="00A76C70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</w:p>
    <w:p w14:paraId="018752F6" w14:textId="77777777" w:rsidR="00A76C70" w:rsidRDefault="00A76C70" w:rsidP="00A76C70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</w:p>
    <w:p w14:paraId="3F864C02" w14:textId="77777777" w:rsidR="00A76C70" w:rsidRDefault="00A76C70" w:rsidP="00A76C70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</w:p>
    <w:p w14:paraId="1E1EBBC0" w14:textId="77777777" w:rsidR="00A76C70" w:rsidRDefault="00A76C70" w:rsidP="00A76C70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AU, arbitrary units. Values represent the median (interquartile range). The p value’s were obtained using a Dunn’s multiple comparison test between like immunoglobulin measurements obtained at both sites during the peak and off peak season. </w:t>
      </w:r>
    </w:p>
    <w:p w14:paraId="1C157D95" w14:textId="77777777" w:rsidR="00A76C70" w:rsidRDefault="00A76C70" w:rsidP="00A76C70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</w:p>
    <w:p w14:paraId="7F7F85E1" w14:textId="77777777" w:rsidR="00A76C70" w:rsidRDefault="00A76C70" w:rsidP="00A76C70">
      <w:pPr>
        <w:spacing w:line="360" w:lineRule="auto"/>
        <w:jc w:val="both"/>
        <w:rPr>
          <w:rFonts w:eastAsia="Times New Roman" w:cs="Times New Roman"/>
          <w:sz w:val="24"/>
          <w:szCs w:val="24"/>
        </w:rPr>
      </w:pPr>
    </w:p>
    <w:p w14:paraId="5A401740" w14:textId="77777777" w:rsidR="00962515" w:rsidRDefault="00962515"/>
    <w:sectPr w:rsidR="00962515" w:rsidSect="00A76C7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C70"/>
    <w:rsid w:val="001C145D"/>
    <w:rsid w:val="00582F71"/>
    <w:rsid w:val="005D2D11"/>
    <w:rsid w:val="00962515"/>
    <w:rsid w:val="00A7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133FF5"/>
  <w14:defaultImageDpi w14:val="300"/>
  <w15:docId w15:val="{589A00C6-14B6-435E-8F40-D015B825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C7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Windows User</cp:lastModifiedBy>
  <cp:revision>2</cp:revision>
  <dcterms:created xsi:type="dcterms:W3CDTF">2019-10-16T13:59:00Z</dcterms:created>
  <dcterms:modified xsi:type="dcterms:W3CDTF">2019-10-16T13:59:00Z</dcterms:modified>
</cp:coreProperties>
</file>